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0D6F" w14:textId="5DE3B092" w:rsidR="0060454E" w:rsidRPr="00775E05" w:rsidRDefault="00A10128" w:rsidP="00837BCC">
      <w:pPr>
        <w:jc w:val="left"/>
        <w:rPr>
          <w:rFonts w:ascii="Times New Roman" w:eastAsia="Adobe 黑体 Std R" w:hAnsi="Times New Roman" w:cs="Times New Roman"/>
          <w:b/>
          <w:bCs/>
          <w:kern w:val="0"/>
          <w:sz w:val="28"/>
          <w:szCs w:val="28"/>
        </w:rPr>
      </w:pPr>
      <w:r w:rsidRPr="00775E05">
        <w:rPr>
          <w:rFonts w:ascii="Times New Roman" w:eastAsia="Adobe 黑体 Std R" w:hAnsi="Times New Roman" w:cs="Times New Roman"/>
          <w:b/>
          <w:bCs/>
          <w:kern w:val="0"/>
          <w:sz w:val="28"/>
          <w:szCs w:val="28"/>
        </w:rPr>
        <w:t>Additional f</w:t>
      </w:r>
      <w:r w:rsidR="00A83E71" w:rsidRPr="00775E05">
        <w:rPr>
          <w:rFonts w:ascii="Times New Roman" w:eastAsia="Adobe 黑体 Std R" w:hAnsi="Times New Roman" w:cs="Times New Roman"/>
          <w:b/>
          <w:bCs/>
          <w:kern w:val="0"/>
          <w:sz w:val="28"/>
          <w:szCs w:val="28"/>
        </w:rPr>
        <w:t xml:space="preserve">ile </w:t>
      </w:r>
      <w:r w:rsidR="00534E16" w:rsidRPr="00775E05">
        <w:rPr>
          <w:rFonts w:ascii="Times New Roman" w:eastAsia="Adobe 黑体 Std R" w:hAnsi="Times New Roman" w:cs="Times New Roman"/>
          <w:b/>
          <w:bCs/>
          <w:kern w:val="0"/>
          <w:sz w:val="28"/>
          <w:szCs w:val="28"/>
        </w:rPr>
        <w:t>1</w:t>
      </w:r>
      <w:r w:rsidR="00160D78" w:rsidRPr="00775E05">
        <w:rPr>
          <w:rFonts w:ascii="Times New Roman" w:eastAsia="Adobe 黑体 Std R" w:hAnsi="Times New Roman" w:cs="Times New Roman"/>
          <w:b/>
          <w:bCs/>
          <w:kern w:val="0"/>
          <w:sz w:val="28"/>
          <w:szCs w:val="28"/>
        </w:rPr>
        <w:t>:</w:t>
      </w:r>
    </w:p>
    <w:p w14:paraId="0783B88C" w14:textId="2CD1A6E3" w:rsidR="00A83E71" w:rsidRPr="00220ABA" w:rsidRDefault="0060454E" w:rsidP="0060454E">
      <w:pPr>
        <w:jc w:val="center"/>
        <w:rPr>
          <w:rFonts w:ascii="Times New Roman" w:hAnsi="Times New Roman" w:cs="Times New Roman"/>
          <w:kern w:val="0"/>
          <w:sz w:val="24"/>
        </w:rPr>
      </w:pPr>
      <w:r w:rsidRPr="0060454E">
        <w:rPr>
          <w:rFonts w:ascii="Times New Roman" w:hAnsi="Times New Roman" w:cs="Times New Roman"/>
          <w:b/>
          <w:bCs/>
          <w:kern w:val="0"/>
          <w:sz w:val="24"/>
        </w:rPr>
        <w:t>Table 1</w:t>
      </w:r>
      <w:r w:rsidR="00776CDC">
        <w:rPr>
          <w:rFonts w:ascii="Times New Roman" w:hAnsi="Times New Roman" w:cs="Times New Roman"/>
          <w:b/>
          <w:bCs/>
          <w:kern w:val="0"/>
          <w:sz w:val="24"/>
        </w:rPr>
        <w:t>.</w:t>
      </w:r>
      <w:r w:rsidRPr="0060454E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A10128">
        <w:rPr>
          <w:rFonts w:ascii="Times New Roman" w:hAnsi="Times New Roman" w:cs="Times New Roman"/>
          <w:kern w:val="0"/>
          <w:sz w:val="24"/>
        </w:rPr>
        <w:t xml:space="preserve"> </w:t>
      </w:r>
      <w:r w:rsidR="00A83E71" w:rsidRPr="00220ABA">
        <w:rPr>
          <w:rFonts w:ascii="Times New Roman" w:eastAsia="宋体" w:hAnsi="Times New Roman" w:cs="Times New Roman"/>
          <w:bCs/>
          <w:kern w:val="0"/>
          <w:sz w:val="24"/>
        </w:rPr>
        <w:t>The in</w:t>
      </w:r>
      <w:r w:rsidR="00534E16">
        <w:rPr>
          <w:rFonts w:ascii="Times New Roman" w:eastAsia="宋体" w:hAnsi="Times New Roman" w:cs="Times New Roman" w:hint="eastAsia"/>
          <w:bCs/>
          <w:kern w:val="0"/>
          <w:sz w:val="24"/>
        </w:rPr>
        <w:t>dicators</w:t>
      </w:r>
      <w:r w:rsidR="00A83E71" w:rsidRPr="00220ABA">
        <w:rPr>
          <w:rFonts w:ascii="Times New Roman" w:eastAsia="宋体" w:hAnsi="Times New Roman" w:cs="Times New Roman"/>
          <w:bCs/>
          <w:kern w:val="0"/>
          <w:sz w:val="24"/>
        </w:rPr>
        <w:t xml:space="preserve"> for the two rounds of the Delphi </w:t>
      </w:r>
      <w:r w:rsidR="00C50964">
        <w:rPr>
          <w:rFonts w:ascii="Times New Roman" w:eastAsia="宋体" w:hAnsi="Times New Roman" w:cs="Times New Roman"/>
          <w:bCs/>
          <w:kern w:val="0"/>
          <w:sz w:val="24"/>
        </w:rPr>
        <w:t>consultation</w:t>
      </w:r>
    </w:p>
    <w:tbl>
      <w:tblPr>
        <w:tblW w:w="8942" w:type="dxa"/>
        <w:jc w:val="center"/>
        <w:tblLook w:val="04A0" w:firstRow="1" w:lastRow="0" w:firstColumn="1" w:lastColumn="0" w:noHBand="0" w:noVBand="1"/>
      </w:tblPr>
      <w:tblGrid>
        <w:gridCol w:w="3823"/>
        <w:gridCol w:w="3969"/>
        <w:gridCol w:w="1470"/>
      </w:tblGrid>
      <w:tr w:rsidR="00B57DFB" w:rsidRPr="00220ABA" w14:paraId="6EBDD708" w14:textId="2B480D1C" w:rsidTr="00C040E3">
        <w:trPr>
          <w:trHeight w:val="285"/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806A" w14:textId="2A7C5962" w:rsidR="00B57DFB" w:rsidRPr="00220ABA" w:rsidRDefault="00B57DFB" w:rsidP="0094665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he in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dicators</w:t>
            </w: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for the first round of</w:t>
            </w:r>
            <w:r w:rsidR="00C101A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the</w:t>
            </w: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Delphi</w:t>
            </w:r>
            <w:r w:rsidR="00C101A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metho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A4D21" w14:textId="7B01637E" w:rsidR="00B57DFB" w:rsidRPr="00220ABA" w:rsidRDefault="00B57DFB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he in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</w:rPr>
              <w:t>dicators</w:t>
            </w: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for the second round of </w:t>
            </w:r>
            <w:r w:rsidR="00C101A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the </w:t>
            </w:r>
            <w:r w:rsidRPr="00220ABA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Delphi</w:t>
            </w:r>
            <w:r w:rsidR="00C101AD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metho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62BBAD3" w14:textId="50B1E2C6" w:rsidR="00B57DFB" w:rsidRPr="00220ABA" w:rsidRDefault="00336E74" w:rsidP="00775E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Modification</w:t>
            </w:r>
          </w:p>
        </w:tc>
      </w:tr>
      <w:tr w:rsidR="00B57DFB" w:rsidRPr="00220ABA" w14:paraId="180CAFBE" w14:textId="56AAE759" w:rsidTr="00C040E3">
        <w:trPr>
          <w:trHeight w:val="651"/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EF4B44" w14:textId="1E23B2DF" w:rsidR="00B57DFB" w:rsidRPr="00C040E3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</w:pPr>
            <w:r w:rsidRPr="00C040E3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  <w:t xml:space="preserve">Primary </w:t>
            </w:r>
            <w:r w:rsidRPr="00C040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in</w:t>
            </w:r>
            <w:r w:rsidRPr="00C040E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icators</w:t>
            </w:r>
          </w:p>
          <w:p w14:paraId="0E271ED6" w14:textId="4410582B" w:rsidR="00B57DFB" w:rsidRPr="00220ABA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nvironmental factor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619744" w14:textId="77777777" w:rsidR="00B57DFB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</w:p>
          <w:p w14:paraId="00E62456" w14:textId="2F320409" w:rsidR="00B57DFB" w:rsidRPr="00220ABA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vironmental </w:t>
            </w:r>
            <w:r w:rsidR="00776CDC"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factor</w:t>
            </w:r>
            <w:r w:rsidR="00776CDC"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357EE1B" w14:textId="77777777" w:rsidR="00B57DFB" w:rsidRDefault="00B57DFB" w:rsidP="007F5C5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4"/>
              </w:rPr>
            </w:pPr>
          </w:p>
          <w:p w14:paraId="757A3219" w14:textId="51B0FED0" w:rsidR="005D5262" w:rsidRPr="005D5262" w:rsidRDefault="005D5262" w:rsidP="007F5C5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24"/>
              </w:rPr>
            </w:pPr>
          </w:p>
        </w:tc>
      </w:tr>
      <w:tr w:rsidR="00B57DFB" w:rsidRPr="00220ABA" w14:paraId="68268AE3" w14:textId="6BE0D115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39BEBDDA" w14:textId="064E11ED" w:rsidR="00B57DFB" w:rsidRPr="00C101AD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2 Biological</w:t>
            </w:r>
            <w:r w:rsidRPr="00C101AD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3969" w:type="dxa"/>
            <w:shd w:val="clear" w:color="auto" w:fill="auto"/>
            <w:hideMark/>
          </w:tcPr>
          <w:p w14:paraId="65863184" w14:textId="7773B43E" w:rsidR="00B57DFB" w:rsidRPr="00220ABA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iologic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150" w:type="dxa"/>
          </w:tcPr>
          <w:p w14:paraId="2AC1F0F7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0F96799B" w14:textId="6D460194" w:rsidTr="00C040E3">
        <w:trPr>
          <w:trHeight w:val="315"/>
          <w:jc w:val="center"/>
        </w:trPr>
        <w:tc>
          <w:tcPr>
            <w:tcW w:w="3823" w:type="dxa"/>
            <w:shd w:val="clear" w:color="auto" w:fill="auto"/>
            <w:noWrap/>
            <w:hideMark/>
          </w:tcPr>
          <w:p w14:paraId="29AB22EC" w14:textId="43182BDB" w:rsidR="00B57DFB" w:rsidRPr="00C101AD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3 Social</w:t>
            </w:r>
            <w:r w:rsidRPr="00C101AD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5678643" w14:textId="4355E32E" w:rsidR="00B57DFB" w:rsidRPr="00220ABA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EB31F2">
              <w:rPr>
                <w:rFonts w:ascii="Times New Roman" w:eastAsia="宋体" w:hAnsi="Times New Roman" w:cs="Times New Roman"/>
                <w:kern w:val="0"/>
                <w:sz w:val="24"/>
              </w:rPr>
              <w:t>oci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EB31F2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1150" w:type="dxa"/>
          </w:tcPr>
          <w:p w14:paraId="31B78067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307543FE" w14:textId="67C5D026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1AC3EACE" w14:textId="13ED9CC0" w:rsidR="00B57DFB" w:rsidRPr="00C101AD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Interventions</w:t>
            </w:r>
          </w:p>
        </w:tc>
        <w:tc>
          <w:tcPr>
            <w:tcW w:w="3969" w:type="dxa"/>
            <w:shd w:val="clear" w:color="auto" w:fill="auto"/>
            <w:hideMark/>
          </w:tcPr>
          <w:p w14:paraId="69139CDA" w14:textId="01FE659E" w:rsidR="00B57DFB" w:rsidRPr="00220ABA" w:rsidRDefault="00B57DFB" w:rsidP="00054F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I</w:t>
            </w:r>
            <w:r w:rsidRPr="00E63385">
              <w:rPr>
                <w:rFonts w:ascii="Times New Roman" w:eastAsia="宋体" w:hAnsi="Times New Roman" w:cs="Times New Roman"/>
                <w:szCs w:val="21"/>
                <w:lang w:val="en"/>
              </w:rPr>
              <w:t>nterventions</w:t>
            </w:r>
          </w:p>
        </w:tc>
        <w:tc>
          <w:tcPr>
            <w:tcW w:w="1150" w:type="dxa"/>
          </w:tcPr>
          <w:p w14:paraId="2ACF2EC1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740B15AA" w14:textId="694159A2" w:rsidTr="00C040E3">
        <w:trPr>
          <w:trHeight w:val="676"/>
          <w:jc w:val="center"/>
        </w:trPr>
        <w:tc>
          <w:tcPr>
            <w:tcW w:w="3823" w:type="dxa"/>
            <w:shd w:val="clear" w:color="auto" w:fill="auto"/>
            <w:hideMark/>
          </w:tcPr>
          <w:p w14:paraId="1DBE3739" w14:textId="49FBBCD6" w:rsidR="00B57DFB" w:rsidRPr="00C101AD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  <w:t xml:space="preserve">Secondary </w:t>
            </w:r>
            <w:r w:rsidRPr="00C101A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in</w:t>
            </w:r>
            <w:r w:rsidRPr="00C101A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icators</w:t>
            </w:r>
          </w:p>
          <w:p w14:paraId="25595848" w14:textId="59AED566" w:rsidR="00B57DFB" w:rsidRPr="00C101AD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1 </w:t>
            </w:r>
            <w:r w:rsidRPr="00C101AD">
              <w:rPr>
                <w:rFonts w:ascii="Times New Roman" w:eastAsia="宋体" w:hAnsi="Times New Roman" w:cs="Times New Roman"/>
                <w:sz w:val="24"/>
              </w:rPr>
              <w:t>Climatic features</w:t>
            </w:r>
          </w:p>
        </w:tc>
        <w:tc>
          <w:tcPr>
            <w:tcW w:w="3969" w:type="dxa"/>
            <w:shd w:val="clear" w:color="auto" w:fill="auto"/>
            <w:hideMark/>
          </w:tcPr>
          <w:p w14:paraId="7AA0E934" w14:textId="77777777" w:rsidR="00B57DFB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</w:rPr>
            </w:pPr>
          </w:p>
          <w:p w14:paraId="6150CE66" w14:textId="347EAC33" w:rsidR="00B57DFB" w:rsidRPr="001D6D8D" w:rsidRDefault="00B57DFB" w:rsidP="001D6D8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1 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CD30A5">
              <w:rPr>
                <w:rFonts w:ascii="Times New Roman" w:eastAsia="宋体" w:hAnsi="Times New Roman" w:cs="Times New Roman"/>
                <w:szCs w:val="21"/>
              </w:rPr>
              <w:t>limatic</w:t>
            </w:r>
            <w:r w:rsidRPr="00E63385">
              <w:rPr>
                <w:rFonts w:ascii="Times New Roman" w:eastAsia="宋体" w:hAnsi="Times New Roman" w:cs="Times New Roman"/>
                <w:szCs w:val="21"/>
              </w:rPr>
              <w:t xml:space="preserve"> features</w:t>
            </w:r>
          </w:p>
        </w:tc>
        <w:tc>
          <w:tcPr>
            <w:tcW w:w="1150" w:type="dxa"/>
          </w:tcPr>
          <w:p w14:paraId="0B188C8C" w14:textId="77777777" w:rsidR="00B57DFB" w:rsidRPr="00837BCC" w:rsidRDefault="00B57DFB" w:rsidP="007F5C5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</w:pPr>
          </w:p>
        </w:tc>
      </w:tr>
      <w:tr w:rsidR="00B57DFB" w:rsidRPr="00220ABA" w14:paraId="00140DAE" w14:textId="47D4918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684B0933" w14:textId="2B4F3681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 </w:t>
            </w:r>
            <w:r w:rsidRPr="00C101AD">
              <w:rPr>
                <w:rFonts w:ascii="Times New Roman" w:eastAsia="宋体" w:hAnsi="Times New Roman" w:cs="Times New Roman"/>
                <w:sz w:val="24"/>
              </w:rPr>
              <w:t>Geographical features</w:t>
            </w:r>
          </w:p>
        </w:tc>
        <w:tc>
          <w:tcPr>
            <w:tcW w:w="3969" w:type="dxa"/>
            <w:shd w:val="clear" w:color="auto" w:fill="auto"/>
          </w:tcPr>
          <w:p w14:paraId="21ACDFD7" w14:textId="2DAD8577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 </w:t>
            </w: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CD30A5">
              <w:rPr>
                <w:rFonts w:ascii="Times New Roman" w:eastAsia="宋体" w:hAnsi="Times New Roman" w:cs="Times New Roman"/>
                <w:szCs w:val="21"/>
              </w:rPr>
              <w:t>eographical</w:t>
            </w:r>
            <w:r w:rsidRPr="00E63385">
              <w:rPr>
                <w:rFonts w:ascii="Times New Roman" w:eastAsia="宋体" w:hAnsi="Times New Roman" w:cs="Times New Roman"/>
                <w:szCs w:val="21"/>
              </w:rPr>
              <w:t xml:space="preserve"> features</w:t>
            </w:r>
          </w:p>
        </w:tc>
        <w:tc>
          <w:tcPr>
            <w:tcW w:w="1150" w:type="dxa"/>
          </w:tcPr>
          <w:p w14:paraId="40DFCA80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627A5E4B" w14:textId="64685DE6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1C5D8622" w14:textId="5CF05F21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1 </w:t>
            </w:r>
            <w:r w:rsidRPr="00C101AD">
              <w:rPr>
                <w:rFonts w:ascii="Times New Roman" w:eastAsia="宋体" w:hAnsi="Times New Roman" w:cs="Times New Roman"/>
                <w:sz w:val="24"/>
              </w:rPr>
              <w:t>Sand flies</w:t>
            </w:r>
          </w:p>
        </w:tc>
        <w:tc>
          <w:tcPr>
            <w:tcW w:w="3969" w:type="dxa"/>
            <w:shd w:val="clear" w:color="auto" w:fill="auto"/>
          </w:tcPr>
          <w:p w14:paraId="4AEF897D" w14:textId="74E5E83D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1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E63385">
              <w:rPr>
                <w:rFonts w:ascii="Times New Roman" w:eastAsia="宋体" w:hAnsi="Times New Roman" w:cs="Times New Roman"/>
                <w:szCs w:val="21"/>
              </w:rPr>
              <w:t>and flies</w:t>
            </w:r>
          </w:p>
        </w:tc>
        <w:tc>
          <w:tcPr>
            <w:tcW w:w="1150" w:type="dxa"/>
          </w:tcPr>
          <w:p w14:paraId="12E732C0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6DEBE9CC" w14:textId="4A929C55" w:rsidTr="00C040E3">
        <w:trPr>
          <w:trHeight w:val="287"/>
          <w:jc w:val="center"/>
        </w:trPr>
        <w:tc>
          <w:tcPr>
            <w:tcW w:w="3823" w:type="dxa"/>
            <w:shd w:val="clear" w:color="auto" w:fill="auto"/>
            <w:hideMark/>
          </w:tcPr>
          <w:p w14:paraId="0B8053F1" w14:textId="0B95459F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2 </w:t>
            </w:r>
            <w:r w:rsidRPr="00C101AD">
              <w:rPr>
                <w:rFonts w:ascii="Times New Roman" w:eastAsia="宋体" w:hAnsi="Times New Roman" w:cs="Times New Roman"/>
                <w:sz w:val="24"/>
              </w:rPr>
              <w:t>Dog</w:t>
            </w:r>
            <w:r w:rsidRPr="00C101AD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</w:p>
        </w:tc>
        <w:tc>
          <w:tcPr>
            <w:tcW w:w="3969" w:type="dxa"/>
            <w:shd w:val="clear" w:color="auto" w:fill="auto"/>
          </w:tcPr>
          <w:p w14:paraId="5520FF38" w14:textId="330B6D56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E63385">
              <w:rPr>
                <w:rFonts w:ascii="Times New Roman" w:eastAsia="宋体" w:hAnsi="Times New Roman" w:cs="Times New Roman"/>
                <w:szCs w:val="21"/>
              </w:rPr>
              <w:t>o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1150" w:type="dxa"/>
          </w:tcPr>
          <w:p w14:paraId="758445A3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5610B838" w14:textId="6E707978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47B81853" w14:textId="534E4120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3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Livestock</w:t>
            </w:r>
          </w:p>
        </w:tc>
        <w:tc>
          <w:tcPr>
            <w:tcW w:w="3969" w:type="dxa"/>
            <w:shd w:val="clear" w:color="auto" w:fill="auto"/>
          </w:tcPr>
          <w:p w14:paraId="7C8A05E2" w14:textId="586E5BC6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L</w:t>
            </w:r>
            <w:r w:rsidRPr="00E63385">
              <w:rPr>
                <w:rFonts w:ascii="Times New Roman" w:eastAsia="宋体" w:hAnsi="Times New Roman" w:cs="Times New Roman"/>
                <w:szCs w:val="21"/>
                <w:lang w:val="en"/>
              </w:rPr>
              <w:t>ivestock</w:t>
            </w:r>
          </w:p>
        </w:tc>
        <w:tc>
          <w:tcPr>
            <w:tcW w:w="1150" w:type="dxa"/>
          </w:tcPr>
          <w:p w14:paraId="6BF0E927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17C5B409" w14:textId="142D610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5A7825C4" w14:textId="27D8D0B5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1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Demographic characteristics</w:t>
            </w:r>
          </w:p>
        </w:tc>
        <w:tc>
          <w:tcPr>
            <w:tcW w:w="3969" w:type="dxa"/>
            <w:shd w:val="clear" w:color="auto" w:fill="auto"/>
          </w:tcPr>
          <w:p w14:paraId="4E4DBFD9" w14:textId="1CC3AB79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1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D</w:t>
            </w:r>
            <w:r w:rsidRPr="00E63385">
              <w:rPr>
                <w:rFonts w:ascii="Times New Roman" w:eastAsia="宋体" w:hAnsi="Times New Roman" w:cs="Times New Roman"/>
                <w:szCs w:val="21"/>
                <w:lang w:val="en"/>
              </w:rPr>
              <w:t>emographic characteristics</w:t>
            </w:r>
          </w:p>
        </w:tc>
        <w:tc>
          <w:tcPr>
            <w:tcW w:w="1150" w:type="dxa"/>
          </w:tcPr>
          <w:p w14:paraId="2BF0E825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24DB5F0F" w14:textId="5406A4AA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16988CB2" w14:textId="1CB8F1D7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2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Economic factors</w:t>
            </w:r>
          </w:p>
        </w:tc>
        <w:tc>
          <w:tcPr>
            <w:tcW w:w="3969" w:type="dxa"/>
            <w:shd w:val="clear" w:color="auto" w:fill="auto"/>
          </w:tcPr>
          <w:p w14:paraId="755A50D1" w14:textId="78FA881C" w:rsidR="00B57DFB" w:rsidRPr="001D6D8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1DE7E3B4" w14:textId="59930A2F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B57DFB" w:rsidRPr="00220ABA" w14:paraId="35A6E9B7" w14:textId="641730FA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0EDA831E" w14:textId="334962D2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3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Housing environment</w:t>
            </w:r>
          </w:p>
        </w:tc>
        <w:tc>
          <w:tcPr>
            <w:tcW w:w="3969" w:type="dxa"/>
            <w:shd w:val="clear" w:color="auto" w:fill="auto"/>
          </w:tcPr>
          <w:p w14:paraId="6FE4C001" w14:textId="4F24B0DF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H</w:t>
            </w:r>
            <w:r w:rsidRPr="00E63385">
              <w:rPr>
                <w:rFonts w:ascii="Times New Roman" w:eastAsia="宋体" w:hAnsi="Times New Roman" w:cs="Times New Roman"/>
                <w:szCs w:val="21"/>
                <w:lang w:val="en"/>
              </w:rPr>
              <w:t>ousing environment</w:t>
            </w:r>
          </w:p>
        </w:tc>
        <w:tc>
          <w:tcPr>
            <w:tcW w:w="1150" w:type="dxa"/>
          </w:tcPr>
          <w:p w14:paraId="68BED6B0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14DF96D8" w14:textId="7C3EFF0B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5F60D4FD" w14:textId="1DEC6C1B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4 </w:t>
            </w:r>
            <w:r w:rsidRPr="00C101AD">
              <w:rPr>
                <w:rFonts w:ascii="Times New Roman" w:eastAsia="宋体" w:hAnsi="Times New Roman" w:cs="Times New Roman"/>
                <w:sz w:val="24"/>
                <w:lang w:val="en"/>
              </w:rPr>
              <w:t>Lifestyle</w:t>
            </w:r>
          </w:p>
        </w:tc>
        <w:tc>
          <w:tcPr>
            <w:tcW w:w="3969" w:type="dxa"/>
            <w:shd w:val="clear" w:color="auto" w:fill="auto"/>
          </w:tcPr>
          <w:p w14:paraId="20D7E101" w14:textId="65F73CA7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3</w:t>
            </w:r>
            <w:r w:rsidRPr="00220AB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val="en"/>
              </w:rPr>
              <w:t>L</w:t>
            </w:r>
            <w:r w:rsidRPr="00E63385">
              <w:rPr>
                <w:rFonts w:ascii="Times New Roman" w:eastAsia="宋体" w:hAnsi="Times New Roman" w:cs="Times New Roman"/>
                <w:szCs w:val="21"/>
                <w:lang w:val="en"/>
              </w:rPr>
              <w:t>ifestyle</w:t>
            </w:r>
          </w:p>
        </w:tc>
        <w:tc>
          <w:tcPr>
            <w:tcW w:w="1150" w:type="dxa"/>
          </w:tcPr>
          <w:p w14:paraId="17CB326C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539825CC" w14:textId="695A2296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60AA87C7" w14:textId="75C0439C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4.1 Reservoirs</w:t>
            </w:r>
          </w:p>
        </w:tc>
        <w:tc>
          <w:tcPr>
            <w:tcW w:w="3969" w:type="dxa"/>
            <w:shd w:val="clear" w:color="auto" w:fill="auto"/>
          </w:tcPr>
          <w:p w14:paraId="0927B6B0" w14:textId="185AEF57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eservoirs</w:t>
            </w:r>
          </w:p>
        </w:tc>
        <w:tc>
          <w:tcPr>
            <w:tcW w:w="1150" w:type="dxa"/>
          </w:tcPr>
          <w:p w14:paraId="41EDCE07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11EA733F" w14:textId="5B05ADD8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0EEEF53A" w14:textId="72F2F587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4.2 Vector</w:t>
            </w:r>
          </w:p>
        </w:tc>
        <w:tc>
          <w:tcPr>
            <w:tcW w:w="3969" w:type="dxa"/>
            <w:shd w:val="clear" w:color="auto" w:fill="auto"/>
          </w:tcPr>
          <w:p w14:paraId="00427E0D" w14:textId="739C8C2F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ector</w:t>
            </w:r>
          </w:p>
        </w:tc>
        <w:tc>
          <w:tcPr>
            <w:tcW w:w="1150" w:type="dxa"/>
          </w:tcPr>
          <w:p w14:paraId="03EB265E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1E7ED2E1" w14:textId="6F2B910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hideMark/>
          </w:tcPr>
          <w:p w14:paraId="6A53E60B" w14:textId="05349D34" w:rsidR="00B57DFB" w:rsidRPr="00C101AD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4.3 Susceptible population</w:t>
            </w:r>
          </w:p>
        </w:tc>
        <w:tc>
          <w:tcPr>
            <w:tcW w:w="3969" w:type="dxa"/>
            <w:shd w:val="clear" w:color="auto" w:fill="auto"/>
          </w:tcPr>
          <w:p w14:paraId="2FAD1802" w14:textId="57BACE06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usceptible population</w:t>
            </w:r>
          </w:p>
        </w:tc>
        <w:tc>
          <w:tcPr>
            <w:tcW w:w="1150" w:type="dxa"/>
          </w:tcPr>
          <w:p w14:paraId="7567B22D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24E3BB98" w14:textId="262B5346" w:rsidTr="00C040E3">
        <w:trPr>
          <w:trHeight w:val="726"/>
          <w:jc w:val="center"/>
        </w:trPr>
        <w:tc>
          <w:tcPr>
            <w:tcW w:w="3823" w:type="dxa"/>
            <w:shd w:val="clear" w:color="auto" w:fill="auto"/>
            <w:noWrap/>
            <w:hideMark/>
          </w:tcPr>
          <w:p w14:paraId="256763EB" w14:textId="77777777" w:rsidR="00B57DFB" w:rsidRPr="00C040E3" w:rsidRDefault="00B57DFB" w:rsidP="009358A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C040E3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</w:rPr>
              <w:t xml:space="preserve">Tertiary </w:t>
            </w:r>
            <w:r w:rsidRPr="00C040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in</w:t>
            </w:r>
            <w:r w:rsidRPr="00C040E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icators</w:t>
            </w:r>
            <w:r w:rsidRPr="00C040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  <w:p w14:paraId="6A682908" w14:textId="19852EF6" w:rsidR="00B57DFB" w:rsidRPr="003864D3" w:rsidRDefault="00B57DFB" w:rsidP="009358A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1.1.1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nnually average temperature</w:t>
            </w:r>
          </w:p>
          <w:p w14:paraId="397DFC8C" w14:textId="69DE4148" w:rsidR="00B57DFB" w:rsidRPr="00220ABA" w:rsidRDefault="00B57DFB" w:rsidP="009358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969" w:type="dxa"/>
            <w:shd w:val="clear" w:color="auto" w:fill="auto"/>
          </w:tcPr>
          <w:p w14:paraId="1D7EF1ED" w14:textId="77777777" w:rsidR="00B57DFB" w:rsidRDefault="00B57DFB" w:rsidP="009358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  <w:p w14:paraId="314E5370" w14:textId="43B7B7C5" w:rsidR="00B57DFB" w:rsidRPr="00220ABA" w:rsidRDefault="00B57DFB" w:rsidP="009358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1.1.1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</w:t>
            </w: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onthly/seasonally/annually average temperature</w:t>
            </w:r>
          </w:p>
        </w:tc>
        <w:tc>
          <w:tcPr>
            <w:tcW w:w="1150" w:type="dxa"/>
          </w:tcPr>
          <w:p w14:paraId="67265FB2" w14:textId="77777777" w:rsidR="00B57DFB" w:rsidRPr="00837BCC" w:rsidRDefault="00B57DFB" w:rsidP="007F5C5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0CE45D87" w14:textId="46322381" w:rsidTr="00C040E3">
        <w:trPr>
          <w:trHeight w:val="410"/>
          <w:jc w:val="center"/>
        </w:trPr>
        <w:tc>
          <w:tcPr>
            <w:tcW w:w="3823" w:type="dxa"/>
            <w:shd w:val="clear" w:color="auto" w:fill="auto"/>
            <w:noWrap/>
          </w:tcPr>
          <w:p w14:paraId="4FA069C5" w14:textId="122BEA46" w:rsidR="00B57DFB" w:rsidRPr="00220ABA" w:rsidRDefault="00B57DFB" w:rsidP="003864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1.1.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nnually average precipitation</w:t>
            </w:r>
          </w:p>
        </w:tc>
        <w:tc>
          <w:tcPr>
            <w:tcW w:w="3969" w:type="dxa"/>
            <w:shd w:val="clear" w:color="auto" w:fill="auto"/>
          </w:tcPr>
          <w:p w14:paraId="58068335" w14:textId="1E5526A1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1.1.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</w:t>
            </w: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onthly/seasonally/annually average precipitation</w:t>
            </w:r>
          </w:p>
        </w:tc>
        <w:tc>
          <w:tcPr>
            <w:tcW w:w="1150" w:type="dxa"/>
          </w:tcPr>
          <w:p w14:paraId="0C88DEAA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33DEC9B4" w14:textId="79D2C83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2FE4AC48" w14:textId="0511B35D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1.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elative humidity</w:t>
            </w:r>
          </w:p>
        </w:tc>
        <w:tc>
          <w:tcPr>
            <w:tcW w:w="3969" w:type="dxa"/>
            <w:shd w:val="clear" w:color="auto" w:fill="auto"/>
          </w:tcPr>
          <w:p w14:paraId="72B20E62" w14:textId="17E970FE" w:rsidR="00B57DFB" w:rsidRPr="00220ABA" w:rsidRDefault="00B57DFB" w:rsidP="001D6D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1.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elative humidity</w:t>
            </w:r>
          </w:p>
        </w:tc>
        <w:tc>
          <w:tcPr>
            <w:tcW w:w="1150" w:type="dxa"/>
          </w:tcPr>
          <w:p w14:paraId="2657E97B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2EA0BD0F" w14:textId="15A4E522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04ECBADD" w14:textId="55279444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ltitude, latitude, and longitude</w:t>
            </w:r>
          </w:p>
        </w:tc>
        <w:tc>
          <w:tcPr>
            <w:tcW w:w="3969" w:type="dxa"/>
            <w:shd w:val="clear" w:color="auto" w:fill="auto"/>
          </w:tcPr>
          <w:p w14:paraId="08C953CE" w14:textId="060A023C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ltitude, latitude, and longitude</w:t>
            </w:r>
          </w:p>
        </w:tc>
        <w:tc>
          <w:tcPr>
            <w:tcW w:w="1150" w:type="dxa"/>
          </w:tcPr>
          <w:p w14:paraId="71F70DD5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71EF044C" w14:textId="2DDAA555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6781BD44" w14:textId="7524AFE7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oil type (sand/silt/clay)</w:t>
            </w:r>
          </w:p>
        </w:tc>
        <w:tc>
          <w:tcPr>
            <w:tcW w:w="3969" w:type="dxa"/>
            <w:shd w:val="clear" w:color="auto" w:fill="auto"/>
          </w:tcPr>
          <w:p w14:paraId="7746CB37" w14:textId="490461E8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.2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oil type (sand/silt/clay)</w:t>
            </w:r>
          </w:p>
        </w:tc>
        <w:tc>
          <w:tcPr>
            <w:tcW w:w="1150" w:type="dxa"/>
          </w:tcPr>
          <w:p w14:paraId="38057895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3D435C82" w14:textId="44EFC9A4" w:rsidTr="00C040E3">
        <w:trPr>
          <w:trHeight w:val="389"/>
          <w:jc w:val="center"/>
        </w:trPr>
        <w:tc>
          <w:tcPr>
            <w:tcW w:w="3823" w:type="dxa"/>
            <w:shd w:val="clear" w:color="auto" w:fill="auto"/>
          </w:tcPr>
          <w:p w14:paraId="7984D99B" w14:textId="1740F2B1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.3 V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egetation (broadleaf, conifer, etc.)</w:t>
            </w:r>
          </w:p>
        </w:tc>
        <w:tc>
          <w:tcPr>
            <w:tcW w:w="3969" w:type="dxa"/>
            <w:shd w:val="clear" w:color="auto" w:fill="auto"/>
          </w:tcPr>
          <w:p w14:paraId="789D1534" w14:textId="1434C9BE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1.2.3 topography (plains, mountains, hills, etc.)</w:t>
            </w:r>
          </w:p>
        </w:tc>
        <w:tc>
          <w:tcPr>
            <w:tcW w:w="1150" w:type="dxa"/>
          </w:tcPr>
          <w:p w14:paraId="3E17666E" w14:textId="53154C96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odified</w:t>
            </w:r>
          </w:p>
        </w:tc>
      </w:tr>
      <w:tr w:rsidR="00B57DFB" w:rsidRPr="00220ABA" w14:paraId="2CFE57C9" w14:textId="22C1593D" w:rsidTr="00C040E3">
        <w:trPr>
          <w:trHeight w:val="423"/>
          <w:jc w:val="center"/>
        </w:trPr>
        <w:tc>
          <w:tcPr>
            <w:tcW w:w="3823" w:type="dxa"/>
            <w:shd w:val="clear" w:color="auto" w:fill="auto"/>
          </w:tcPr>
          <w:p w14:paraId="5C40C15D" w14:textId="7CE4F6D5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1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3969" w:type="dxa"/>
            <w:shd w:val="clear" w:color="auto" w:fill="auto"/>
          </w:tcPr>
          <w:p w14:paraId="3B46FA55" w14:textId="7C57C080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1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1150" w:type="dxa"/>
          </w:tcPr>
          <w:p w14:paraId="6E893360" w14:textId="77777777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B57DFB" w:rsidRPr="00220ABA" w14:paraId="7F3E395D" w14:textId="2084EF40" w:rsidTr="00C040E3">
        <w:trPr>
          <w:trHeight w:val="272"/>
          <w:jc w:val="center"/>
        </w:trPr>
        <w:tc>
          <w:tcPr>
            <w:tcW w:w="3823" w:type="dxa"/>
            <w:shd w:val="clear" w:color="auto" w:fill="auto"/>
          </w:tcPr>
          <w:p w14:paraId="347A89BF" w14:textId="2451161E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tural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bitat</w:t>
            </w:r>
          </w:p>
        </w:tc>
        <w:tc>
          <w:tcPr>
            <w:tcW w:w="3969" w:type="dxa"/>
            <w:shd w:val="clear" w:color="auto" w:fill="auto"/>
          </w:tcPr>
          <w:p w14:paraId="5C03220D" w14:textId="566F50EE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tural </w:t>
            </w:r>
            <w:r w:rsidRPr="00AE50AA">
              <w:rPr>
                <w:rFonts w:ascii="Times New Roman" w:eastAsia="宋体" w:hAnsi="Times New Roman" w:cs="Times New Roman"/>
                <w:kern w:val="0"/>
                <w:sz w:val="24"/>
              </w:rPr>
              <w:t>infection rate</w:t>
            </w:r>
          </w:p>
        </w:tc>
        <w:tc>
          <w:tcPr>
            <w:tcW w:w="1150" w:type="dxa"/>
          </w:tcPr>
          <w:p w14:paraId="26DB2A04" w14:textId="0591EA8E" w:rsidR="00B57DFB" w:rsidRPr="00837BCC" w:rsidRDefault="00B57DF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odified</w:t>
            </w:r>
          </w:p>
        </w:tc>
      </w:tr>
      <w:tr w:rsidR="00B57DFB" w:rsidRPr="00220ABA" w14:paraId="2509FF2E" w14:textId="40E7A508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112BB387" w14:textId="1698C351" w:rsidR="00B57DFB" w:rsidRPr="00220ABA" w:rsidRDefault="00B57DFB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1.3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esistance</w:t>
            </w:r>
          </w:p>
        </w:tc>
        <w:tc>
          <w:tcPr>
            <w:tcW w:w="3969" w:type="dxa"/>
            <w:shd w:val="clear" w:color="auto" w:fill="auto"/>
          </w:tcPr>
          <w:p w14:paraId="5492F691" w14:textId="54FF6C27" w:rsidR="00B57DFB" w:rsidRPr="00220ABA" w:rsidRDefault="009358A7" w:rsidP="00AE50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11B30BFC" w14:textId="49DA5D0D" w:rsidR="00B57DFB" w:rsidRPr="00837BCC" w:rsidRDefault="009358A7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FC5344" w:rsidRPr="00220ABA" w14:paraId="4E1DD13D" w14:textId="1CDF817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30B495D3" w14:textId="29F2113C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2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ge structure</w:t>
            </w:r>
          </w:p>
        </w:tc>
        <w:tc>
          <w:tcPr>
            <w:tcW w:w="3969" w:type="dxa"/>
            <w:shd w:val="clear" w:color="auto" w:fill="auto"/>
          </w:tcPr>
          <w:p w14:paraId="1AE49466" w14:textId="604BEB9B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2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ge structure</w:t>
            </w:r>
          </w:p>
        </w:tc>
        <w:tc>
          <w:tcPr>
            <w:tcW w:w="1150" w:type="dxa"/>
          </w:tcPr>
          <w:p w14:paraId="45776211" w14:textId="77777777" w:rsidR="00FC5344" w:rsidRPr="00837BCC" w:rsidRDefault="00FC5344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FC5344" w:rsidRPr="00220ABA" w14:paraId="0ABE1B7A" w14:textId="0FF9EEDC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68F0F63C" w14:textId="7519F121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2.2.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Number of dogs</w:t>
            </w:r>
          </w:p>
        </w:tc>
        <w:tc>
          <w:tcPr>
            <w:tcW w:w="3969" w:type="dxa"/>
            <w:shd w:val="clear" w:color="auto" w:fill="auto"/>
          </w:tcPr>
          <w:p w14:paraId="7F235D45" w14:textId="7C98494D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2.2.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P</w:t>
            </w:r>
            <w:r w:rsidRPr="00FC534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pulation density </w:t>
            </w:r>
            <w:r w:rsidR="00C03DE3">
              <w:rPr>
                <w:rFonts w:ascii="Times New Roman" w:eastAsia="宋体" w:hAnsi="Times New Roman" w:cs="Times New Roman"/>
                <w:kern w:val="0"/>
                <w:sz w:val="24"/>
              </w:rPr>
              <w:t>including</w:t>
            </w:r>
            <w:r w:rsidRPr="00FC534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tethering</w:t>
            </w:r>
          </w:p>
        </w:tc>
        <w:tc>
          <w:tcPr>
            <w:tcW w:w="1150" w:type="dxa"/>
          </w:tcPr>
          <w:p w14:paraId="024D28BF" w14:textId="5EDF1BEE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odified</w:t>
            </w:r>
          </w:p>
        </w:tc>
      </w:tr>
      <w:tr w:rsidR="00FC5344" w:rsidRPr="00220ABA" w14:paraId="7A1F0C98" w14:textId="6520CB0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5D22B96B" w14:textId="571FBA6D" w:rsidR="00FC5344" w:rsidRPr="00961672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2.3 </w:t>
            </w:r>
            <w:r w:rsidRPr="00247942">
              <w:rPr>
                <w:rFonts w:ascii="Times New Roman" w:eastAsia="宋体" w:hAnsi="Times New Roman" w:cs="Times New Roman"/>
                <w:kern w:val="0"/>
                <w:sz w:val="24"/>
              </w:rPr>
              <w:t>Distance between kennel and living room</w:t>
            </w:r>
          </w:p>
        </w:tc>
        <w:tc>
          <w:tcPr>
            <w:tcW w:w="3969" w:type="dxa"/>
            <w:shd w:val="clear" w:color="auto" w:fill="auto"/>
          </w:tcPr>
          <w:p w14:paraId="18301E0B" w14:textId="6B08550D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361A9D3F" w14:textId="5A8DD1AB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FC5344" w:rsidRPr="00220ABA" w14:paraId="568B7B54" w14:textId="360F5D78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0C8FDDC1" w14:textId="24CC464D" w:rsidR="00FC5344" w:rsidRPr="00961672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2.4 </w:t>
            </w:r>
            <w:r w:rsidRPr="00247942">
              <w:rPr>
                <w:rFonts w:ascii="Times New Roman" w:eastAsia="宋体" w:hAnsi="Times New Roman" w:cs="Times New Roman"/>
                <w:kern w:val="0"/>
                <w:sz w:val="24"/>
              </w:rPr>
              <w:t>Whether the dog is free-range</w:t>
            </w:r>
          </w:p>
        </w:tc>
        <w:tc>
          <w:tcPr>
            <w:tcW w:w="3969" w:type="dxa"/>
            <w:shd w:val="clear" w:color="auto" w:fill="auto"/>
          </w:tcPr>
          <w:p w14:paraId="063AF70E" w14:textId="39B3D187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0681876F" w14:textId="25358DCF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rged</w:t>
            </w:r>
          </w:p>
        </w:tc>
      </w:tr>
      <w:tr w:rsidR="00FC5344" w:rsidRPr="00220ABA" w14:paraId="052B21DE" w14:textId="323561B3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3A30D117" w14:textId="3F8D2274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2.2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3302C6">
              <w:rPr>
                <w:rFonts w:ascii="Times New Roman" w:eastAsia="宋体" w:hAnsi="Times New Roman" w:cs="Times New Roman"/>
                <w:kern w:val="0"/>
                <w:sz w:val="24"/>
              </w:rPr>
              <w:t>hether the neighbour have dogs</w:t>
            </w:r>
          </w:p>
        </w:tc>
        <w:tc>
          <w:tcPr>
            <w:tcW w:w="3969" w:type="dxa"/>
            <w:shd w:val="clear" w:color="auto" w:fill="auto"/>
          </w:tcPr>
          <w:p w14:paraId="7DD23AEA" w14:textId="427A00FC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44F1E898" w14:textId="128E0516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rged</w:t>
            </w:r>
          </w:p>
        </w:tc>
      </w:tr>
      <w:tr w:rsidR="00FC5344" w:rsidRPr="00220ABA" w14:paraId="50805DB0" w14:textId="0F74DD86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517E6728" w14:textId="591AE6D5" w:rsidR="00FC5344" w:rsidRPr="00961672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2.2.6 S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ray dogs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earby</w:t>
            </w:r>
          </w:p>
        </w:tc>
        <w:tc>
          <w:tcPr>
            <w:tcW w:w="3969" w:type="dxa"/>
            <w:shd w:val="clear" w:color="auto" w:fill="auto"/>
          </w:tcPr>
          <w:p w14:paraId="7948593F" w14:textId="06B1EB7A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C534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2.2.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FC5344">
              <w:rPr>
                <w:rFonts w:ascii="Times New Roman" w:eastAsia="宋体" w:hAnsi="Times New Roman" w:cs="Times New Roman"/>
                <w:kern w:val="0"/>
                <w:sz w:val="24"/>
              </w:rPr>
              <w:t>tray dogs and the infected dogs around the house</w:t>
            </w:r>
          </w:p>
        </w:tc>
        <w:tc>
          <w:tcPr>
            <w:tcW w:w="1150" w:type="dxa"/>
          </w:tcPr>
          <w:p w14:paraId="11630A0A" w14:textId="268B8FF3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odified</w:t>
            </w:r>
          </w:p>
        </w:tc>
      </w:tr>
      <w:tr w:rsidR="00FC5344" w:rsidRPr="00220ABA" w14:paraId="63F1E1E5" w14:textId="1F84E97E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62BEE2B1" w14:textId="7E503644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1 T</w:t>
            </w:r>
            <w:r w:rsidRPr="00027D49">
              <w:rPr>
                <w:rFonts w:ascii="Times New Roman" w:eastAsia="宋体" w:hAnsi="Times New Roman" w:cs="Times New Roman"/>
                <w:kern w:val="0"/>
                <w:sz w:val="24"/>
              </w:rPr>
              <w:t>he number of cattle, sheep, chickens, and ducks</w:t>
            </w:r>
          </w:p>
        </w:tc>
        <w:tc>
          <w:tcPr>
            <w:tcW w:w="3969" w:type="dxa"/>
            <w:shd w:val="clear" w:color="auto" w:fill="auto"/>
          </w:tcPr>
          <w:p w14:paraId="500B7E1C" w14:textId="5E6DBBB1" w:rsidR="00FC5344" w:rsidRPr="00C101AD" w:rsidRDefault="0090402E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2.3.1</w:t>
            </w:r>
            <w:r w:rsidR="00C101AD"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 w:rsidR="00C101AD" w:rsidRPr="00C101AD">
              <w:rPr>
                <w:rFonts w:ascii="Times New Roman" w:eastAsia="宋体" w:hAnsi="Times New Roman" w:cs="Times New Roman" w:hint="eastAsia"/>
                <w:kern w:val="0"/>
                <w:sz w:val="24"/>
              </w:rPr>
              <w:t>he</w:t>
            </w:r>
            <w:r w:rsidR="00C101AD"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C101AD" w:rsidRPr="00C101AD">
              <w:rPr>
                <w:rFonts w:ascii="Times New Roman" w:eastAsia="宋体" w:hAnsi="Times New Roman" w:cs="Times New Roman" w:hint="eastAsia"/>
                <w:kern w:val="0"/>
                <w:sz w:val="24"/>
              </w:rPr>
              <w:t>d</w:t>
            </w:r>
            <w:r w:rsidRPr="00C101AD">
              <w:rPr>
                <w:rFonts w:ascii="Times New Roman" w:eastAsia="宋体" w:hAnsi="Times New Roman" w:cs="Times New Roman"/>
                <w:kern w:val="0"/>
                <w:sz w:val="24"/>
              </w:rPr>
              <w:t>ensity of livestock raised</w:t>
            </w:r>
          </w:p>
        </w:tc>
        <w:tc>
          <w:tcPr>
            <w:tcW w:w="1150" w:type="dxa"/>
          </w:tcPr>
          <w:p w14:paraId="48FE41AB" w14:textId="38B6CF9B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odified</w:t>
            </w:r>
          </w:p>
        </w:tc>
      </w:tr>
      <w:tr w:rsidR="00FC5344" w:rsidRPr="00220ABA" w14:paraId="2DA418A6" w14:textId="5D2A0E1E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5173F358" w14:textId="54199782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2 D</w:t>
            </w:r>
            <w:r w:rsidRPr="00416017">
              <w:rPr>
                <w:rFonts w:ascii="Times New Roman" w:eastAsia="宋体" w:hAnsi="Times New Roman" w:cs="Times New Roman"/>
                <w:kern w:val="0"/>
                <w:sz w:val="24"/>
              </w:rPr>
              <w:t>istance between the livestock pen and the living room</w:t>
            </w:r>
          </w:p>
        </w:tc>
        <w:tc>
          <w:tcPr>
            <w:tcW w:w="3969" w:type="dxa"/>
            <w:shd w:val="clear" w:color="auto" w:fill="auto"/>
          </w:tcPr>
          <w:p w14:paraId="684B590C" w14:textId="06F2E19B" w:rsidR="00FC5344" w:rsidRPr="00220ABA" w:rsidRDefault="0090402E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316C7C4D" w14:textId="39D2FE17" w:rsidR="00FC5344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FC5344" w:rsidRPr="00220ABA" w14:paraId="55D11B48" w14:textId="29E962E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0B525261" w14:textId="6B2D93B4" w:rsidR="00FC5344" w:rsidRPr="00220ABA" w:rsidRDefault="00FC5344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.3 W</w:t>
            </w:r>
            <w:r w:rsidRPr="00220B1F">
              <w:rPr>
                <w:rFonts w:ascii="Times New Roman" w:eastAsia="宋体" w:hAnsi="Times New Roman" w:cs="Times New Roman"/>
                <w:kern w:val="0"/>
                <w:sz w:val="24"/>
              </w:rPr>
              <w:t>hether livestock are free-range</w:t>
            </w:r>
          </w:p>
        </w:tc>
        <w:tc>
          <w:tcPr>
            <w:tcW w:w="3969" w:type="dxa"/>
            <w:shd w:val="clear" w:color="auto" w:fill="auto"/>
          </w:tcPr>
          <w:p w14:paraId="702EFDF2" w14:textId="65AAD9C3" w:rsidR="00FC5344" w:rsidRPr="00220ABA" w:rsidRDefault="0090402E" w:rsidP="00FC53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.2 W</w:t>
            </w:r>
            <w:r w:rsidRPr="00220B1F">
              <w:rPr>
                <w:rFonts w:ascii="Times New Roman" w:eastAsia="宋体" w:hAnsi="Times New Roman" w:cs="Times New Roman"/>
                <w:kern w:val="0"/>
                <w:sz w:val="24"/>
              </w:rPr>
              <w:t>hether livestock are free-range</w:t>
            </w:r>
          </w:p>
        </w:tc>
        <w:tc>
          <w:tcPr>
            <w:tcW w:w="1150" w:type="dxa"/>
          </w:tcPr>
          <w:p w14:paraId="7984E67A" w14:textId="77777777" w:rsidR="00FC5344" w:rsidRPr="00837BCC" w:rsidRDefault="00FC5344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639066D1" w14:textId="7A8AC1F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5210886D" w14:textId="6573E44B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1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3969" w:type="dxa"/>
            <w:shd w:val="clear" w:color="auto" w:fill="auto"/>
          </w:tcPr>
          <w:p w14:paraId="5F4E8D52" w14:textId="15BCAD5C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1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1150" w:type="dxa"/>
          </w:tcPr>
          <w:p w14:paraId="384107DD" w14:textId="77777777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359A6E52" w14:textId="31D773FD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</w:tcPr>
          <w:p w14:paraId="35C54C93" w14:textId="5A1C3632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ge, gender, education level, etc.</w:t>
            </w:r>
          </w:p>
        </w:tc>
        <w:tc>
          <w:tcPr>
            <w:tcW w:w="3969" w:type="dxa"/>
            <w:shd w:val="clear" w:color="auto" w:fill="auto"/>
          </w:tcPr>
          <w:p w14:paraId="6D176569" w14:textId="02535381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ge, gender, education level, etc.</w:t>
            </w:r>
          </w:p>
        </w:tc>
        <w:tc>
          <w:tcPr>
            <w:tcW w:w="1150" w:type="dxa"/>
          </w:tcPr>
          <w:p w14:paraId="31898E6C" w14:textId="77777777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7ED9F8F9" w14:textId="0529931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00871F54" w14:textId="1633F257" w:rsidR="0090402E" w:rsidRPr="001D4C54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2.1 </w:t>
            </w: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Gross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mestic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>roduct</w:t>
            </w:r>
          </w:p>
        </w:tc>
        <w:tc>
          <w:tcPr>
            <w:tcW w:w="3969" w:type="dxa"/>
            <w:shd w:val="clear" w:color="auto" w:fill="auto"/>
          </w:tcPr>
          <w:p w14:paraId="5AC97D54" w14:textId="51B72E5D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26FC8245" w14:textId="7D048608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90402E" w:rsidRPr="00220ABA" w14:paraId="4422F116" w14:textId="401E4B49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0B315E9F" w14:textId="5EF2FCF2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2.2 Night light</w:t>
            </w:r>
          </w:p>
        </w:tc>
        <w:tc>
          <w:tcPr>
            <w:tcW w:w="3969" w:type="dxa"/>
            <w:shd w:val="clear" w:color="auto" w:fill="auto"/>
          </w:tcPr>
          <w:p w14:paraId="0007BE7A" w14:textId="7B7A8FF5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653B0E87" w14:textId="1F86EBF6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90402E" w:rsidRPr="00220ABA" w14:paraId="31F8EFD5" w14:textId="25A9372C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0B87BDA0" w14:textId="17955941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3.3.1 Building materials (dirt/brick/tile/concrete)</w:t>
            </w:r>
          </w:p>
        </w:tc>
        <w:tc>
          <w:tcPr>
            <w:tcW w:w="3969" w:type="dxa"/>
            <w:shd w:val="clear" w:color="auto" w:fill="auto"/>
          </w:tcPr>
          <w:p w14:paraId="48DEB643" w14:textId="4D2809E4" w:rsidR="00D4363E" w:rsidRPr="00D4363E" w:rsidRDefault="00D4363E" w:rsidP="00D4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63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2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</w:t>
            </w:r>
            <w:r w:rsidRPr="00D4363E">
              <w:rPr>
                <w:rFonts w:ascii="Times New Roman" w:eastAsia="宋体" w:hAnsi="Times New Roman" w:cs="Times New Roman"/>
                <w:kern w:val="0"/>
                <w:sz w:val="24"/>
              </w:rPr>
              <w:t>uilding materials (dirt/brick/tile/concrete).</w:t>
            </w:r>
          </w:p>
          <w:p w14:paraId="71826210" w14:textId="0AF35E2D" w:rsidR="0090402E" w:rsidRPr="00220ABA" w:rsidRDefault="0090402E" w:rsidP="00D43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50" w:type="dxa"/>
          </w:tcPr>
          <w:p w14:paraId="67B65C90" w14:textId="77777777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313C19C6" w14:textId="5A09E863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36158723" w14:textId="400F9DBF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2 S</w:t>
            </w: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creen doors and windows installed in the house</w:t>
            </w:r>
          </w:p>
        </w:tc>
        <w:tc>
          <w:tcPr>
            <w:tcW w:w="3969" w:type="dxa"/>
            <w:shd w:val="clear" w:color="auto" w:fill="auto"/>
          </w:tcPr>
          <w:p w14:paraId="72EE0B80" w14:textId="3A8EB60F" w:rsidR="0090402E" w:rsidRPr="00220ABA" w:rsidRDefault="00D4363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49250345" w14:textId="5971AE18" w:rsidR="0090402E" w:rsidRPr="00837BCC" w:rsidRDefault="00D4363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90402E" w:rsidRPr="00220ABA" w14:paraId="6C65D411" w14:textId="2BFB37B9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69B58689" w14:textId="1A3DD2DF" w:rsidR="0090402E" w:rsidRPr="00220ABA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3.3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Vacant space near the house</w:t>
            </w:r>
          </w:p>
        </w:tc>
        <w:tc>
          <w:tcPr>
            <w:tcW w:w="3969" w:type="dxa"/>
            <w:shd w:val="clear" w:color="auto" w:fill="auto"/>
          </w:tcPr>
          <w:p w14:paraId="73F72C27" w14:textId="5159C61C" w:rsidR="0090402E" w:rsidRPr="00220ABA" w:rsidRDefault="00D4363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63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2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</w:t>
            </w:r>
            <w:r w:rsidRPr="00D4363E">
              <w:rPr>
                <w:rFonts w:ascii="Times New Roman" w:eastAsia="宋体" w:hAnsi="Times New Roman" w:cs="Times New Roman"/>
                <w:kern w:val="0"/>
                <w:sz w:val="24"/>
              </w:rPr>
              <w:t>acant space near the house</w:t>
            </w:r>
          </w:p>
        </w:tc>
        <w:tc>
          <w:tcPr>
            <w:tcW w:w="1150" w:type="dxa"/>
          </w:tcPr>
          <w:p w14:paraId="5F957CE3" w14:textId="77777777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0988AC1F" w14:textId="04E4F1A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12FF279D" w14:textId="507A365E" w:rsidR="0090402E" w:rsidRPr="00C82F61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4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he use of bed nets</w:t>
            </w:r>
          </w:p>
        </w:tc>
        <w:tc>
          <w:tcPr>
            <w:tcW w:w="3969" w:type="dxa"/>
            <w:shd w:val="clear" w:color="auto" w:fill="auto"/>
          </w:tcPr>
          <w:p w14:paraId="619F5E64" w14:textId="38006B3B" w:rsidR="0090402E" w:rsidRPr="00220ABA" w:rsidRDefault="000174AE" w:rsidP="00017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174A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3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 w:rsidRPr="000174AE">
              <w:rPr>
                <w:rFonts w:ascii="Times New Roman" w:eastAsia="宋体" w:hAnsi="Times New Roman" w:cs="Times New Roman"/>
                <w:kern w:val="0"/>
                <w:sz w:val="24"/>
              </w:rPr>
              <w:t>he use of bed nets and other protective measures</w:t>
            </w:r>
          </w:p>
        </w:tc>
        <w:tc>
          <w:tcPr>
            <w:tcW w:w="1150" w:type="dxa"/>
          </w:tcPr>
          <w:p w14:paraId="5E173755" w14:textId="195A51D7" w:rsidR="0090402E" w:rsidRPr="00837BCC" w:rsidRDefault="000174A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dified</w:t>
            </w:r>
          </w:p>
        </w:tc>
      </w:tr>
      <w:tr w:rsidR="0090402E" w:rsidRPr="00220ABA" w14:paraId="5888CC7A" w14:textId="3BB2A367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2B3A135E" w14:textId="3B8E407F" w:rsidR="0090402E" w:rsidRPr="00C82F61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4.2 The use of window screens, mosquito coils, </w:t>
            </w:r>
            <w:r w:rsidR="00776CDC"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repellents,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or insecticides</w:t>
            </w:r>
          </w:p>
        </w:tc>
        <w:tc>
          <w:tcPr>
            <w:tcW w:w="3969" w:type="dxa"/>
            <w:shd w:val="clear" w:color="auto" w:fill="auto"/>
          </w:tcPr>
          <w:p w14:paraId="6E05C274" w14:textId="3902732E" w:rsidR="0090402E" w:rsidRPr="00220ABA" w:rsidRDefault="000174A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4F3372FE" w14:textId="02D4B555" w:rsidR="0090402E" w:rsidRPr="00837BCC" w:rsidRDefault="000174A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rged</w:t>
            </w:r>
          </w:p>
        </w:tc>
      </w:tr>
      <w:tr w:rsidR="0090402E" w:rsidRPr="00220ABA" w14:paraId="41CAA265" w14:textId="03CF6C8B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01B6CCD5" w14:textId="285BE82B" w:rsidR="0090402E" w:rsidRPr="00C82F61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4.3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ether to sleep outdoors </w:t>
            </w:r>
          </w:p>
        </w:tc>
        <w:tc>
          <w:tcPr>
            <w:tcW w:w="3969" w:type="dxa"/>
            <w:shd w:val="clear" w:color="auto" w:fill="auto"/>
          </w:tcPr>
          <w:p w14:paraId="5CDCC4BE" w14:textId="09DA27DF" w:rsidR="0090402E" w:rsidRPr="00220ABA" w:rsidRDefault="000174A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0174A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.3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0174AE">
              <w:rPr>
                <w:rFonts w:ascii="Times New Roman" w:eastAsia="宋体" w:hAnsi="Times New Roman" w:cs="Times New Roman"/>
                <w:kern w:val="0"/>
                <w:sz w:val="24"/>
              </w:rPr>
              <w:t>hether to sleep outdoors</w:t>
            </w:r>
          </w:p>
        </w:tc>
        <w:tc>
          <w:tcPr>
            <w:tcW w:w="1150" w:type="dxa"/>
          </w:tcPr>
          <w:p w14:paraId="4783C40C" w14:textId="77777777" w:rsidR="0090402E" w:rsidRPr="00837BCC" w:rsidRDefault="0090402E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90402E" w:rsidRPr="00220ABA" w14:paraId="168F924E" w14:textId="2504D900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15C4CCF1" w14:textId="309DC4CB" w:rsidR="0090402E" w:rsidRPr="00C82F61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3.4.4 Length of time and scope of outdoor activities</w:t>
            </w:r>
          </w:p>
        </w:tc>
        <w:tc>
          <w:tcPr>
            <w:tcW w:w="3969" w:type="dxa"/>
            <w:shd w:val="clear" w:color="auto" w:fill="auto"/>
          </w:tcPr>
          <w:p w14:paraId="39F701A2" w14:textId="3AB1A0E8" w:rsidR="0090402E" w:rsidRPr="00220ABA" w:rsidRDefault="003D7230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4605AA45" w14:textId="75DC96B3" w:rsidR="0090402E" w:rsidRPr="00837BCC" w:rsidRDefault="003D7230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90402E" w:rsidRPr="00220ABA" w14:paraId="2115DFD5" w14:textId="6261E7AA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65734867" w14:textId="53C0B9E4" w:rsidR="0090402E" w:rsidRPr="00C82F61" w:rsidRDefault="0090402E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1.1 </w:t>
            </w:r>
            <w:r w:rsidRPr="00640BFF">
              <w:rPr>
                <w:rFonts w:ascii="Times New Roman" w:eastAsia="宋体" w:hAnsi="Times New Roman" w:cs="Times New Roman"/>
                <w:kern w:val="0"/>
                <w:sz w:val="24"/>
              </w:rPr>
              <w:t>Regular health checks on dogs</w:t>
            </w:r>
          </w:p>
        </w:tc>
        <w:tc>
          <w:tcPr>
            <w:tcW w:w="3969" w:type="dxa"/>
            <w:shd w:val="clear" w:color="auto" w:fill="auto"/>
          </w:tcPr>
          <w:p w14:paraId="12AD89D6" w14:textId="77DB8366" w:rsidR="0090402E" w:rsidRPr="00220ABA" w:rsidRDefault="007C24E6" w:rsidP="009040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C24E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1.1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7C24E6">
              <w:rPr>
                <w:rFonts w:ascii="Times New Roman" w:eastAsia="宋体" w:hAnsi="Times New Roman" w:cs="Times New Roman"/>
                <w:kern w:val="0"/>
                <w:sz w:val="24"/>
              </w:rPr>
              <w:t>trengthen the screening and management of dogs</w:t>
            </w:r>
          </w:p>
        </w:tc>
        <w:tc>
          <w:tcPr>
            <w:tcW w:w="1150" w:type="dxa"/>
          </w:tcPr>
          <w:p w14:paraId="6101535A" w14:textId="110097B0" w:rsidR="0090402E" w:rsidRPr="00837BCC" w:rsidRDefault="007C24E6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dified</w:t>
            </w:r>
          </w:p>
        </w:tc>
      </w:tr>
      <w:tr w:rsidR="007C24E6" w:rsidRPr="00220ABA" w14:paraId="0CA8EA5B" w14:textId="0AE7816F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5F38C465" w14:textId="12B5A424" w:rsidR="007C24E6" w:rsidRPr="00C82F61" w:rsidRDefault="007C24E6" w:rsidP="007C24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381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60381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gs are regularly sprayed with insecticides </w:t>
            </w:r>
          </w:p>
        </w:tc>
        <w:tc>
          <w:tcPr>
            <w:tcW w:w="3969" w:type="dxa"/>
            <w:shd w:val="clear" w:color="auto" w:fill="auto"/>
          </w:tcPr>
          <w:p w14:paraId="1FD3449D" w14:textId="1FE00470" w:rsidR="007C24E6" w:rsidRPr="00220ABA" w:rsidRDefault="007C24E6" w:rsidP="007C24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C24E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1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7C24E6">
              <w:rPr>
                <w:rFonts w:ascii="Times New Roman" w:eastAsia="宋体" w:hAnsi="Times New Roman" w:cs="Times New Roman"/>
                <w:kern w:val="0"/>
                <w:sz w:val="24"/>
              </w:rPr>
              <w:t>ogs are regularly sprayed with insecticides or wear insecticide-impregnated collar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1150" w:type="dxa"/>
          </w:tcPr>
          <w:p w14:paraId="6E5D3BB7" w14:textId="2EEB8491" w:rsidR="007C24E6" w:rsidRPr="00837BCC" w:rsidRDefault="007C24E6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dified</w:t>
            </w:r>
          </w:p>
        </w:tc>
      </w:tr>
      <w:tr w:rsidR="007C24E6" w:rsidRPr="00220ABA" w14:paraId="4F426EEC" w14:textId="09C8C4C2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47336499" w14:textId="04170BCF" w:rsidR="007C24E6" w:rsidRPr="00603815" w:rsidRDefault="007C24E6" w:rsidP="007C24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1.3 </w:t>
            </w:r>
            <w:r w:rsidRPr="00130F67">
              <w:rPr>
                <w:rFonts w:ascii="Times New Roman" w:eastAsia="宋体" w:hAnsi="Times New Roman" w:cs="Times New Roman"/>
                <w:kern w:val="0"/>
                <w:sz w:val="24"/>
              </w:rPr>
              <w:t>Wear a repellent collar</w:t>
            </w:r>
          </w:p>
        </w:tc>
        <w:tc>
          <w:tcPr>
            <w:tcW w:w="3969" w:type="dxa"/>
            <w:shd w:val="clear" w:color="auto" w:fill="auto"/>
          </w:tcPr>
          <w:p w14:paraId="19A71C9F" w14:textId="7016EE36" w:rsidR="007C24E6" w:rsidRPr="00220ABA" w:rsidRDefault="007C24E6" w:rsidP="007C24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763101E4" w14:textId="48E7E594" w:rsidR="007C24E6" w:rsidRPr="00837BCC" w:rsidRDefault="007C24E6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rged</w:t>
            </w:r>
          </w:p>
        </w:tc>
      </w:tr>
      <w:tr w:rsidR="00F90613" w:rsidRPr="00220ABA" w14:paraId="73D47869" w14:textId="5122899A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42A627F4" w14:textId="2682D032" w:rsidR="00F90613" w:rsidRPr="00C82F61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1 Regular spraying of insecticides</w:t>
            </w:r>
          </w:p>
        </w:tc>
        <w:tc>
          <w:tcPr>
            <w:tcW w:w="3969" w:type="dxa"/>
            <w:shd w:val="clear" w:color="auto" w:fill="auto"/>
          </w:tcPr>
          <w:p w14:paraId="7B579BC5" w14:textId="583BEE6A" w:rsidR="00F90613" w:rsidRPr="00220ABA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1 Regular spraying of insecticides</w:t>
            </w:r>
          </w:p>
        </w:tc>
        <w:tc>
          <w:tcPr>
            <w:tcW w:w="1150" w:type="dxa"/>
          </w:tcPr>
          <w:p w14:paraId="3505C9DD" w14:textId="77777777" w:rsidR="00F90613" w:rsidRPr="00837BCC" w:rsidRDefault="00F90613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F90613" w:rsidRPr="00220ABA" w14:paraId="71E5CE93" w14:textId="3A1DF2DC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6F5F070F" w14:textId="730ECAD7" w:rsidR="00F90613" w:rsidRPr="00C82F61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2 Regularly monitor the density of sandflies</w:t>
            </w:r>
          </w:p>
        </w:tc>
        <w:tc>
          <w:tcPr>
            <w:tcW w:w="3969" w:type="dxa"/>
            <w:shd w:val="clear" w:color="auto" w:fill="auto"/>
          </w:tcPr>
          <w:p w14:paraId="2B9ED06C" w14:textId="0E364635" w:rsidR="00F90613" w:rsidRPr="00220ABA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2 Regularly monitor the density of sandflies</w:t>
            </w:r>
          </w:p>
        </w:tc>
        <w:tc>
          <w:tcPr>
            <w:tcW w:w="1150" w:type="dxa"/>
          </w:tcPr>
          <w:p w14:paraId="29FAB804" w14:textId="77777777" w:rsidR="00F90613" w:rsidRPr="00837BCC" w:rsidRDefault="00F90613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F90613" w:rsidRPr="00220ABA" w14:paraId="4343B857" w14:textId="12723FFB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1832C87A" w14:textId="3C2ADACF" w:rsidR="00F90613" w:rsidRPr="00C82F61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1 S</w:t>
            </w: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creening in villages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with </w:t>
            </w:r>
            <w:r w:rsidR="00163B9F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linical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ses</w:t>
            </w:r>
          </w:p>
        </w:tc>
        <w:tc>
          <w:tcPr>
            <w:tcW w:w="3969" w:type="dxa"/>
            <w:shd w:val="clear" w:color="auto" w:fill="auto"/>
          </w:tcPr>
          <w:p w14:paraId="0D7DFDEF" w14:textId="77777777" w:rsidR="00F85732" w:rsidRPr="00F85732" w:rsidRDefault="00F85732" w:rsidP="00F85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5732">
              <w:rPr>
                <w:rFonts w:ascii="Times New Roman" w:eastAsia="宋体" w:hAnsi="Times New Roman" w:cs="Times New Roman"/>
                <w:kern w:val="0"/>
                <w:sz w:val="24"/>
              </w:rPr>
              <w:t>4.3.1 screening and treatment of villagers with VL</w:t>
            </w:r>
          </w:p>
          <w:p w14:paraId="6F41B986" w14:textId="61C58872" w:rsidR="00F90613" w:rsidRPr="00220ABA" w:rsidRDefault="00F90613" w:rsidP="00F857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50" w:type="dxa"/>
          </w:tcPr>
          <w:p w14:paraId="440D4172" w14:textId="262FA6DF" w:rsidR="00F90613" w:rsidRPr="00837BCC" w:rsidRDefault="00904C2B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dified</w:t>
            </w:r>
          </w:p>
        </w:tc>
      </w:tr>
      <w:tr w:rsidR="00F90613" w:rsidRPr="00220ABA" w14:paraId="74CF73F5" w14:textId="4B949445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1803A964" w14:textId="2CFE86B3" w:rsidR="00F90613" w:rsidRPr="00293D1F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3.2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agnosis and treatment training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n m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edical staff</w:t>
            </w:r>
          </w:p>
        </w:tc>
        <w:tc>
          <w:tcPr>
            <w:tcW w:w="3969" w:type="dxa"/>
            <w:shd w:val="clear" w:color="auto" w:fill="auto"/>
          </w:tcPr>
          <w:p w14:paraId="5F861540" w14:textId="631B49BD" w:rsidR="00F90613" w:rsidRPr="00220ABA" w:rsidRDefault="00F85732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1E08FD73" w14:textId="63D2D593" w:rsidR="00F90613" w:rsidRPr="00837BCC" w:rsidRDefault="00F85732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M</w:t>
            </w:r>
            <w:r w:rsidRPr="00837B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rged</w:t>
            </w:r>
          </w:p>
        </w:tc>
      </w:tr>
      <w:tr w:rsidR="00F90613" w:rsidRPr="00220ABA" w14:paraId="26E1C513" w14:textId="59EFEB35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55A074D7" w14:textId="518D90ED" w:rsidR="00F90613" w:rsidRPr="00CB5F5F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3.3 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Provide medicines</w:t>
            </w:r>
          </w:p>
        </w:tc>
        <w:tc>
          <w:tcPr>
            <w:tcW w:w="3969" w:type="dxa"/>
            <w:shd w:val="clear" w:color="auto" w:fill="auto"/>
          </w:tcPr>
          <w:p w14:paraId="07AF393F" w14:textId="28E8BC24" w:rsidR="00F90613" w:rsidRPr="00220ABA" w:rsidRDefault="00F85732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</w:tcPr>
          <w:p w14:paraId="641F4690" w14:textId="42EF2E98" w:rsidR="00F90613" w:rsidRPr="00837BCC" w:rsidRDefault="00F85732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  <w:tr w:rsidR="00F90613" w:rsidRPr="00220ABA" w14:paraId="4E0EF3D3" w14:textId="1EE2FB40" w:rsidTr="00C040E3">
        <w:trPr>
          <w:trHeight w:val="330"/>
          <w:jc w:val="center"/>
        </w:trPr>
        <w:tc>
          <w:tcPr>
            <w:tcW w:w="3823" w:type="dxa"/>
            <w:shd w:val="clear" w:color="auto" w:fill="auto"/>
            <w:noWrap/>
          </w:tcPr>
          <w:p w14:paraId="3E522240" w14:textId="0031536E" w:rsidR="00F90613" w:rsidRPr="00C82F61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4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wareness rate of VL</w:t>
            </w:r>
          </w:p>
        </w:tc>
        <w:tc>
          <w:tcPr>
            <w:tcW w:w="3969" w:type="dxa"/>
            <w:shd w:val="clear" w:color="auto" w:fill="auto"/>
          </w:tcPr>
          <w:p w14:paraId="6FF8BB80" w14:textId="417C1EA1" w:rsidR="00F90613" w:rsidRPr="00220ABA" w:rsidRDefault="00F85732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8573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4.3.2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F85732">
              <w:rPr>
                <w:rFonts w:ascii="Times New Roman" w:eastAsia="宋体" w:hAnsi="Times New Roman" w:cs="Times New Roman"/>
                <w:kern w:val="0"/>
                <w:sz w:val="24"/>
              </w:rPr>
              <w:t>wareness rate of VL</w:t>
            </w:r>
          </w:p>
        </w:tc>
        <w:tc>
          <w:tcPr>
            <w:tcW w:w="1150" w:type="dxa"/>
          </w:tcPr>
          <w:p w14:paraId="04CD802C" w14:textId="77777777" w:rsidR="00F90613" w:rsidRPr="00837BCC" w:rsidRDefault="00F90613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F90613" w:rsidRPr="00220ABA" w14:paraId="237A1C1B" w14:textId="5ABADB1E" w:rsidTr="00C040E3">
        <w:trPr>
          <w:trHeight w:val="330"/>
          <w:jc w:val="center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ACC09E" w14:textId="063AA783" w:rsidR="00F90613" w:rsidRPr="00C82F61" w:rsidRDefault="00F90613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3.5 Hold VL </w:t>
            </w:r>
            <w:r w:rsidRPr="00287AB4">
              <w:rPr>
                <w:rFonts w:ascii="Times New Roman" w:eastAsia="宋体" w:hAnsi="Times New Roman" w:cs="Times New Roman"/>
                <w:kern w:val="0"/>
                <w:sz w:val="24"/>
              </w:rPr>
              <w:t>lecture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34663482" w14:textId="51AFDF6D" w:rsidR="00F90613" w:rsidRPr="00220ABA" w:rsidRDefault="00F85732" w:rsidP="00F906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/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D750482" w14:textId="74515186" w:rsidR="00F90613" w:rsidRPr="00837BCC" w:rsidRDefault="00837BCC" w:rsidP="007F5C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37B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Deleted</w:t>
            </w:r>
          </w:p>
        </w:tc>
      </w:tr>
    </w:tbl>
    <w:p w14:paraId="6179A267" w14:textId="77777777" w:rsidR="00A83E71" w:rsidRDefault="00A83E71" w:rsidP="00FC1906">
      <w:pPr>
        <w:spacing w:line="240" w:lineRule="atLeast"/>
        <w:rPr>
          <w:rFonts w:ascii="Times New Roman" w:hAnsi="Times New Roman" w:cs="Times New Roman"/>
          <w:kern w:val="0"/>
          <w:sz w:val="24"/>
        </w:rPr>
      </w:pPr>
    </w:p>
    <w:sectPr w:rsidR="00A83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A036B" w14:textId="77777777" w:rsidR="00C51134" w:rsidRDefault="00C51134" w:rsidP="006A5F09">
      <w:r>
        <w:separator/>
      </w:r>
    </w:p>
  </w:endnote>
  <w:endnote w:type="continuationSeparator" w:id="0">
    <w:p w14:paraId="5026C19C" w14:textId="77777777" w:rsidR="00C51134" w:rsidRDefault="00C51134" w:rsidP="006A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9F707" w14:textId="77777777" w:rsidR="00C51134" w:rsidRDefault="00C51134" w:rsidP="006A5F09">
      <w:r>
        <w:separator/>
      </w:r>
    </w:p>
  </w:footnote>
  <w:footnote w:type="continuationSeparator" w:id="0">
    <w:p w14:paraId="5D05DAED" w14:textId="77777777" w:rsidR="00C51134" w:rsidRDefault="00C51134" w:rsidP="006A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"/>
  </w:docVars>
  <w:rsids>
    <w:rsidRoot w:val="00C16B72"/>
    <w:rsid w:val="000174AE"/>
    <w:rsid w:val="00027D49"/>
    <w:rsid w:val="00054FB8"/>
    <w:rsid w:val="000F0C91"/>
    <w:rsid w:val="00130F67"/>
    <w:rsid w:val="00160D78"/>
    <w:rsid w:val="00163B9F"/>
    <w:rsid w:val="001A420D"/>
    <w:rsid w:val="001D4C54"/>
    <w:rsid w:val="001D6D8D"/>
    <w:rsid w:val="00220B1F"/>
    <w:rsid w:val="00247942"/>
    <w:rsid w:val="00287AB4"/>
    <w:rsid w:val="00290E70"/>
    <w:rsid w:val="00293D1F"/>
    <w:rsid w:val="002D313F"/>
    <w:rsid w:val="003302C6"/>
    <w:rsid w:val="00336E74"/>
    <w:rsid w:val="003864D3"/>
    <w:rsid w:val="003A22C8"/>
    <w:rsid w:val="003D7230"/>
    <w:rsid w:val="00416017"/>
    <w:rsid w:val="004411A0"/>
    <w:rsid w:val="004606BE"/>
    <w:rsid w:val="00534E16"/>
    <w:rsid w:val="00572481"/>
    <w:rsid w:val="005B6BE3"/>
    <w:rsid w:val="005D5262"/>
    <w:rsid w:val="00603815"/>
    <w:rsid w:val="0060454E"/>
    <w:rsid w:val="0062398F"/>
    <w:rsid w:val="00640BFF"/>
    <w:rsid w:val="006A5F09"/>
    <w:rsid w:val="007008DD"/>
    <w:rsid w:val="00775E05"/>
    <w:rsid w:val="00776CDC"/>
    <w:rsid w:val="00776FD8"/>
    <w:rsid w:val="007C24E6"/>
    <w:rsid w:val="007F5C59"/>
    <w:rsid w:val="00806159"/>
    <w:rsid w:val="0083081A"/>
    <w:rsid w:val="00837BCC"/>
    <w:rsid w:val="00840460"/>
    <w:rsid w:val="008B5D8C"/>
    <w:rsid w:val="008D7AE0"/>
    <w:rsid w:val="008F4A28"/>
    <w:rsid w:val="0090402E"/>
    <w:rsid w:val="00904C2B"/>
    <w:rsid w:val="009358A7"/>
    <w:rsid w:val="00946659"/>
    <w:rsid w:val="00961672"/>
    <w:rsid w:val="0097569E"/>
    <w:rsid w:val="009B2906"/>
    <w:rsid w:val="00A10128"/>
    <w:rsid w:val="00A83E71"/>
    <w:rsid w:val="00AA5519"/>
    <w:rsid w:val="00AE50AA"/>
    <w:rsid w:val="00B0365E"/>
    <w:rsid w:val="00B248B9"/>
    <w:rsid w:val="00B57DFB"/>
    <w:rsid w:val="00B62E6B"/>
    <w:rsid w:val="00C03DE3"/>
    <w:rsid w:val="00C040E3"/>
    <w:rsid w:val="00C101AD"/>
    <w:rsid w:val="00C16B72"/>
    <w:rsid w:val="00C33187"/>
    <w:rsid w:val="00C50964"/>
    <w:rsid w:val="00C51134"/>
    <w:rsid w:val="00C82F61"/>
    <w:rsid w:val="00CB5F5F"/>
    <w:rsid w:val="00D34445"/>
    <w:rsid w:val="00D4363E"/>
    <w:rsid w:val="00D5266C"/>
    <w:rsid w:val="00D53CF8"/>
    <w:rsid w:val="00D87B43"/>
    <w:rsid w:val="00EB31F2"/>
    <w:rsid w:val="00F62C76"/>
    <w:rsid w:val="00F85732"/>
    <w:rsid w:val="00F90613"/>
    <w:rsid w:val="00FC1906"/>
    <w:rsid w:val="00FC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857F2"/>
  <w15:docId w15:val="{44B4408A-0FF1-4A1C-8897-8B8610035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906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A5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A5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3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54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53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019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325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56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109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2930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73600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404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985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551</Words>
  <Characters>3146</Characters>
  <Application>Microsoft Office Word</Application>
  <DocSecurity>0</DocSecurity>
  <Lines>26</Lines>
  <Paragraphs>7</Paragraphs>
  <ScaleCrop>false</ScaleCrop>
  <Company>微软中国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蕾</dc:creator>
  <cp:keywords/>
  <dc:description/>
  <cp:lastModifiedBy>卓韦 罗</cp:lastModifiedBy>
  <cp:revision>51</cp:revision>
  <dcterms:created xsi:type="dcterms:W3CDTF">2019-03-12T09:00:00Z</dcterms:created>
  <dcterms:modified xsi:type="dcterms:W3CDTF">2022-10-02T05:18:00Z</dcterms:modified>
</cp:coreProperties>
</file>